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margin" w:tblpY="2418"/>
        <w:tblW w:w="9468" w:type="dxa"/>
        <w:tblLook w:val="04A0" w:firstRow="1" w:lastRow="0" w:firstColumn="1" w:lastColumn="0" w:noHBand="0" w:noVBand="1"/>
      </w:tblPr>
      <w:tblGrid>
        <w:gridCol w:w="4788"/>
        <w:gridCol w:w="4680"/>
      </w:tblGrid>
      <w:tr w:rsidR="001309DE" w:rsidRPr="00A1268E" w:rsidTr="00702E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1309DE" w:rsidRPr="00A1268E" w:rsidRDefault="001309DE" w:rsidP="001309D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arameter</w:t>
            </w:r>
          </w:p>
        </w:tc>
        <w:tc>
          <w:tcPr>
            <w:tcW w:w="46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1309DE" w:rsidRPr="00A1268E" w:rsidRDefault="001309DE" w:rsidP="007352E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Value</w:t>
            </w:r>
          </w:p>
        </w:tc>
      </w:tr>
      <w:tr w:rsidR="001309DE" w:rsidRPr="00A1268E" w:rsidTr="00735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auto"/>
            <w:noWrap/>
            <w:hideMark/>
          </w:tcPr>
          <w:p w:rsidR="001309DE" w:rsidRPr="00A1268E" w:rsidRDefault="001309DE" w:rsidP="001309DE">
            <w:pPr>
              <w:spacing w:line="480" w:lineRule="auto"/>
              <w:ind w:right="-250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Capillary Temp (C):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1309DE" w:rsidRPr="00A1268E" w:rsidRDefault="001309DE" w:rsidP="00735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00</w:t>
            </w:r>
          </w:p>
        </w:tc>
      </w:tr>
      <w:tr w:rsidR="001309DE" w:rsidRPr="00A1268E" w:rsidTr="00735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auto"/>
            <w:noWrap/>
            <w:hideMark/>
          </w:tcPr>
          <w:p w:rsidR="001309DE" w:rsidRPr="00A1268E" w:rsidRDefault="001309DE" w:rsidP="001309D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APCI Vaporizer Temp (C):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1309DE" w:rsidRPr="00A1268E" w:rsidRDefault="001309DE" w:rsidP="00735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50</w:t>
            </w:r>
          </w:p>
        </w:tc>
      </w:tr>
      <w:tr w:rsidR="001309DE" w:rsidRPr="00A1268E" w:rsidTr="00735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auto"/>
            <w:noWrap/>
            <w:hideMark/>
          </w:tcPr>
          <w:p w:rsidR="001309DE" w:rsidRPr="00A1268E" w:rsidRDefault="001309DE" w:rsidP="001309D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Sheath Gas Flow ():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1309DE" w:rsidRPr="00A1268E" w:rsidRDefault="001309DE" w:rsidP="00735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5</w:t>
            </w:r>
          </w:p>
        </w:tc>
      </w:tr>
      <w:tr w:rsidR="001309DE" w:rsidRPr="00A1268E" w:rsidTr="00735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auto"/>
            <w:noWrap/>
            <w:hideMark/>
          </w:tcPr>
          <w:p w:rsidR="001309DE" w:rsidRPr="00A1268E" w:rsidRDefault="001309DE" w:rsidP="001309D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Aux Gas Flow ():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1309DE" w:rsidRPr="00A1268E" w:rsidRDefault="001309DE" w:rsidP="00735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</w:t>
            </w:r>
          </w:p>
        </w:tc>
      </w:tr>
      <w:tr w:rsidR="001309DE" w:rsidRPr="00A1268E" w:rsidTr="00735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auto"/>
            <w:noWrap/>
            <w:hideMark/>
          </w:tcPr>
          <w:p w:rsidR="001309DE" w:rsidRPr="00A1268E" w:rsidRDefault="001309DE" w:rsidP="001309D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Sweep Gas Flow ():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1309DE" w:rsidRPr="00A1268E" w:rsidRDefault="001309DE" w:rsidP="00735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</w:t>
            </w:r>
          </w:p>
        </w:tc>
      </w:tr>
      <w:tr w:rsidR="001309DE" w:rsidRPr="00A1268E" w:rsidTr="00735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auto"/>
            <w:noWrap/>
            <w:hideMark/>
          </w:tcPr>
          <w:p w:rsidR="001309DE" w:rsidRPr="00A1268E" w:rsidRDefault="001309DE" w:rsidP="001309D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Source Type: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1309DE" w:rsidRPr="00A1268E" w:rsidRDefault="001309DE" w:rsidP="00735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HESI</w:t>
            </w:r>
          </w:p>
        </w:tc>
      </w:tr>
      <w:tr w:rsidR="001309DE" w:rsidRPr="00A1268E" w:rsidTr="00735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auto"/>
            <w:noWrap/>
            <w:hideMark/>
          </w:tcPr>
          <w:p w:rsidR="001309DE" w:rsidRPr="00A1268E" w:rsidRDefault="001309DE" w:rsidP="001309D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Injection Waveforms: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1309DE" w:rsidRPr="00A1268E" w:rsidRDefault="001309DE" w:rsidP="00735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Off</w:t>
            </w:r>
          </w:p>
        </w:tc>
      </w:tr>
      <w:tr w:rsidR="001309DE" w:rsidRPr="00A1268E" w:rsidTr="00735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auto"/>
            <w:noWrap/>
            <w:hideMark/>
          </w:tcPr>
          <w:p w:rsidR="001309DE" w:rsidRPr="00A1268E" w:rsidRDefault="001309DE" w:rsidP="001309D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Ion Trap Zoom AGC Target: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1309DE" w:rsidRPr="00A1268E" w:rsidRDefault="001309DE" w:rsidP="00735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000</w:t>
            </w:r>
          </w:p>
        </w:tc>
      </w:tr>
      <w:tr w:rsidR="001309DE" w:rsidRPr="00A1268E" w:rsidTr="00735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auto"/>
            <w:noWrap/>
            <w:hideMark/>
          </w:tcPr>
          <w:p w:rsidR="001309DE" w:rsidRPr="00A1268E" w:rsidRDefault="001309DE" w:rsidP="001309D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Ion Trap Full AGC Target: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1309DE" w:rsidRPr="00A1268E" w:rsidRDefault="001309DE" w:rsidP="00735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0000</w:t>
            </w:r>
          </w:p>
        </w:tc>
      </w:tr>
      <w:tr w:rsidR="001309DE" w:rsidRPr="00A1268E" w:rsidTr="00735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auto"/>
            <w:noWrap/>
            <w:hideMark/>
          </w:tcPr>
          <w:p w:rsidR="001309DE" w:rsidRPr="00A1268E" w:rsidRDefault="001309DE" w:rsidP="001309D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Ion Trap SIM AGC Target: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1309DE" w:rsidRPr="00A1268E" w:rsidRDefault="001309DE" w:rsidP="00735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000</w:t>
            </w:r>
          </w:p>
        </w:tc>
      </w:tr>
      <w:tr w:rsidR="001309DE" w:rsidRPr="00A1268E" w:rsidTr="00735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auto"/>
            <w:noWrap/>
            <w:hideMark/>
          </w:tcPr>
          <w:p w:rsidR="001309DE" w:rsidRPr="00A1268E" w:rsidRDefault="001309DE" w:rsidP="001309D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 xml:space="preserve">Ion Trap </w:t>
            </w:r>
            <w:proofErr w:type="spellStart"/>
            <w:r w:rsidRPr="00A126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MSn</w:t>
            </w:r>
            <w:proofErr w:type="spellEnd"/>
            <w:r w:rsidRPr="00A126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 xml:space="preserve"> AGC Target: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1309DE" w:rsidRPr="00A1268E" w:rsidRDefault="001309DE" w:rsidP="00735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000</w:t>
            </w:r>
          </w:p>
        </w:tc>
      </w:tr>
      <w:tr w:rsidR="001309DE" w:rsidRPr="00A1268E" w:rsidTr="00735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auto"/>
            <w:noWrap/>
            <w:hideMark/>
          </w:tcPr>
          <w:p w:rsidR="001309DE" w:rsidRPr="00A1268E" w:rsidRDefault="001309DE" w:rsidP="001309D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FTMS Injection Waveforms: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1309DE" w:rsidRPr="00A1268E" w:rsidRDefault="001309DE" w:rsidP="00735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Off</w:t>
            </w:r>
          </w:p>
        </w:tc>
      </w:tr>
      <w:tr w:rsidR="001309DE" w:rsidRPr="00A1268E" w:rsidTr="00735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auto"/>
            <w:noWrap/>
            <w:hideMark/>
          </w:tcPr>
          <w:p w:rsidR="001309DE" w:rsidRPr="00A1268E" w:rsidRDefault="001309DE" w:rsidP="001309D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FTMS Full AGC Target: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1309DE" w:rsidRPr="00A1268E" w:rsidRDefault="001309DE" w:rsidP="00735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00000</w:t>
            </w:r>
          </w:p>
        </w:tc>
      </w:tr>
      <w:tr w:rsidR="001309DE" w:rsidRPr="00A1268E" w:rsidTr="00735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auto"/>
            <w:noWrap/>
            <w:hideMark/>
          </w:tcPr>
          <w:p w:rsidR="001309DE" w:rsidRPr="00A1268E" w:rsidRDefault="001309DE" w:rsidP="001309D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FTMS SIM AGC Target: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1309DE" w:rsidRPr="00A1268E" w:rsidRDefault="001309DE" w:rsidP="00735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0000</w:t>
            </w:r>
          </w:p>
        </w:tc>
      </w:tr>
      <w:tr w:rsidR="001309DE" w:rsidRPr="00A1268E" w:rsidTr="00735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auto"/>
            <w:noWrap/>
            <w:hideMark/>
          </w:tcPr>
          <w:p w:rsidR="001309DE" w:rsidRPr="00A1268E" w:rsidRDefault="001309DE" w:rsidP="001309D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 xml:space="preserve">FTMS </w:t>
            </w:r>
            <w:proofErr w:type="spellStart"/>
            <w:r w:rsidRPr="00A126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MSn</w:t>
            </w:r>
            <w:proofErr w:type="spellEnd"/>
            <w:r w:rsidRPr="00A126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 xml:space="preserve"> AGC Target: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1309DE" w:rsidRPr="00A1268E" w:rsidRDefault="001309DE" w:rsidP="00735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00000</w:t>
            </w:r>
          </w:p>
        </w:tc>
      </w:tr>
      <w:tr w:rsidR="001309DE" w:rsidRPr="00A1268E" w:rsidTr="00735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auto"/>
            <w:noWrap/>
            <w:hideMark/>
          </w:tcPr>
          <w:p w:rsidR="001309DE" w:rsidRPr="00A1268E" w:rsidRDefault="001309DE" w:rsidP="001309D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Source Voltage (kV):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1309DE" w:rsidRPr="00A1268E" w:rsidRDefault="001309DE" w:rsidP="00735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</w:t>
            </w:r>
          </w:p>
        </w:tc>
      </w:tr>
      <w:tr w:rsidR="001309DE" w:rsidRPr="00A1268E" w:rsidTr="00735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auto"/>
            <w:noWrap/>
            <w:hideMark/>
          </w:tcPr>
          <w:p w:rsidR="001309DE" w:rsidRPr="00A1268E" w:rsidRDefault="001309DE" w:rsidP="001309D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Source Current (</w:t>
            </w:r>
            <w:proofErr w:type="spellStart"/>
            <w:r w:rsidRPr="00A126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uA</w:t>
            </w:r>
            <w:proofErr w:type="spellEnd"/>
            <w:r w:rsidRPr="00A126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):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1309DE" w:rsidRPr="00A1268E" w:rsidRDefault="001309DE" w:rsidP="00735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0</w:t>
            </w:r>
          </w:p>
        </w:tc>
      </w:tr>
      <w:tr w:rsidR="001309DE" w:rsidRPr="00A1268E" w:rsidTr="00735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bottom w:val="nil"/>
            </w:tcBorders>
            <w:shd w:val="clear" w:color="auto" w:fill="auto"/>
            <w:noWrap/>
            <w:hideMark/>
          </w:tcPr>
          <w:p w:rsidR="001309DE" w:rsidRPr="00A1268E" w:rsidRDefault="001309DE" w:rsidP="001309D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Capillary Voltage (V):</w:t>
            </w:r>
          </w:p>
        </w:tc>
        <w:tc>
          <w:tcPr>
            <w:tcW w:w="4680" w:type="dxa"/>
            <w:tcBorders>
              <w:bottom w:val="nil"/>
            </w:tcBorders>
            <w:shd w:val="clear" w:color="auto" w:fill="auto"/>
            <w:noWrap/>
            <w:hideMark/>
          </w:tcPr>
          <w:p w:rsidR="001309DE" w:rsidRPr="00A1268E" w:rsidRDefault="001309DE" w:rsidP="00735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</w:t>
            </w:r>
          </w:p>
        </w:tc>
      </w:tr>
      <w:tr w:rsidR="001309DE" w:rsidRPr="00A1268E" w:rsidTr="00702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1309DE" w:rsidRPr="00A1268E" w:rsidRDefault="001309DE" w:rsidP="001309D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CA" w:eastAsia="en-CA"/>
              </w:rPr>
              <w:t>Tube Lens (V):</w:t>
            </w:r>
          </w:p>
        </w:tc>
        <w:tc>
          <w:tcPr>
            <w:tcW w:w="46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1309DE" w:rsidRPr="00A1268E" w:rsidRDefault="001309DE" w:rsidP="00735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A12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0</w:t>
            </w:r>
          </w:p>
        </w:tc>
      </w:tr>
    </w:tbl>
    <w:p w:rsidR="000B5EFC" w:rsidRPr="00A1268E" w:rsidRDefault="001309DE" w:rsidP="001309DE">
      <w:pPr>
        <w:spacing w:line="480" w:lineRule="auto"/>
        <w:ind w:left="-98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A1268E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E546C5" w:rsidRPr="00A1268E">
        <w:rPr>
          <w:rFonts w:ascii="Times New Roman" w:hAnsi="Times New Roman" w:cs="Times New Roman"/>
          <w:b/>
          <w:sz w:val="24"/>
          <w:szCs w:val="24"/>
        </w:rPr>
        <w:t>3</w:t>
      </w:r>
      <w:r w:rsidR="00A1268E" w:rsidRPr="00A1268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1268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F265E" w:rsidRPr="00B64924">
        <w:rPr>
          <w:rFonts w:ascii="Times New Roman" w:hAnsi="Times New Roman"/>
          <w:color w:val="000000"/>
          <w:sz w:val="24"/>
          <w:szCs w:val="24"/>
        </w:rPr>
        <w:t xml:space="preserve">Settings for </w:t>
      </w:r>
      <w:r w:rsidR="002F265E">
        <w:rPr>
          <w:rFonts w:ascii="Times New Roman" w:hAnsi="Times New Roman"/>
          <w:color w:val="000000"/>
          <w:sz w:val="24"/>
          <w:szCs w:val="24"/>
        </w:rPr>
        <w:t xml:space="preserve">LC/MS analysis using an </w:t>
      </w:r>
      <w:r w:rsidR="002F265E" w:rsidRPr="00B64924">
        <w:rPr>
          <w:rFonts w:ascii="Times New Roman" w:hAnsi="Times New Roman"/>
          <w:color w:val="000000"/>
          <w:sz w:val="24"/>
          <w:szCs w:val="24"/>
        </w:rPr>
        <w:t xml:space="preserve">LTQ Orbitrap </w:t>
      </w:r>
      <w:r w:rsidR="002F265E">
        <w:rPr>
          <w:rFonts w:ascii="Times New Roman" w:hAnsi="Times New Roman"/>
          <w:color w:val="000000"/>
          <w:sz w:val="24"/>
          <w:szCs w:val="24"/>
        </w:rPr>
        <w:t>Classic analyzer</w:t>
      </w:r>
      <w:r w:rsidR="002F265E" w:rsidRPr="00B6492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2F265E">
        <w:rPr>
          <w:rFonts w:ascii="Times New Roman" w:hAnsi="Times New Roman"/>
          <w:color w:val="000000"/>
          <w:sz w:val="24"/>
          <w:szCs w:val="24"/>
        </w:rPr>
        <w:t xml:space="preserve">operating </w:t>
      </w:r>
      <w:r w:rsidR="002F265E" w:rsidRPr="00B64924">
        <w:rPr>
          <w:rFonts w:ascii="Times New Roman" w:hAnsi="Times New Roman"/>
          <w:color w:val="000000"/>
          <w:sz w:val="24"/>
          <w:szCs w:val="24"/>
        </w:rPr>
        <w:t>in positive electrospray mode (ESI</w:t>
      </w:r>
      <w:r w:rsidR="002F265E" w:rsidRPr="00B64924">
        <w:rPr>
          <w:rFonts w:ascii="Times New Roman" w:hAnsi="Times New Roman"/>
          <w:color w:val="000000"/>
          <w:sz w:val="24"/>
          <w:szCs w:val="24"/>
          <w:vertAlign w:val="superscript"/>
        </w:rPr>
        <w:t>+</w:t>
      </w:r>
      <w:r w:rsidR="002F265E" w:rsidRPr="00B64924">
        <w:rPr>
          <w:rFonts w:ascii="Times New Roman" w:hAnsi="Times New Roman"/>
          <w:color w:val="000000"/>
          <w:sz w:val="24"/>
          <w:szCs w:val="24"/>
        </w:rPr>
        <w:t>).</w:t>
      </w:r>
      <w:bookmarkStart w:id="0" w:name="_GoBack"/>
      <w:bookmarkEnd w:id="0"/>
      <w:proofErr w:type="gramEnd"/>
    </w:p>
    <w:sectPr w:rsidR="000B5EFC" w:rsidRPr="00A1268E" w:rsidSect="001309DE">
      <w:pgSz w:w="12240" w:h="15840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B4E00"/>
    <w:rsid w:val="000B5EFC"/>
    <w:rsid w:val="001309DE"/>
    <w:rsid w:val="001F2ADC"/>
    <w:rsid w:val="002F265E"/>
    <w:rsid w:val="003146C7"/>
    <w:rsid w:val="005D6671"/>
    <w:rsid w:val="00702EBA"/>
    <w:rsid w:val="007352EE"/>
    <w:rsid w:val="00824B9D"/>
    <w:rsid w:val="008B4E00"/>
    <w:rsid w:val="00933269"/>
    <w:rsid w:val="00A1268E"/>
    <w:rsid w:val="00B902C7"/>
    <w:rsid w:val="00E546C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B9D"/>
    <w:rPr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6671"/>
    <w:pPr>
      <w:tabs>
        <w:tab w:val="right" w:leader="dot" w:pos="8774"/>
      </w:tabs>
      <w:outlineLvl w:val="3"/>
    </w:pPr>
    <w:rPr>
      <w:rFonts w:ascii="Times New Roman" w:eastAsia="SimSun" w:hAnsi="Times New Roman" w:cs="Arial"/>
      <w:b/>
      <w:noProof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D6671"/>
    <w:rPr>
      <w:rFonts w:ascii="Times New Roman" w:eastAsia="SimSun" w:hAnsi="Times New Roman" w:cs="Arial"/>
      <w:b/>
      <w:noProof/>
      <w:sz w:val="24"/>
      <w:lang w:val="en-US" w:eastAsia="zh-CN"/>
    </w:rPr>
  </w:style>
  <w:style w:type="table" w:styleId="LightShading">
    <w:name w:val="Light Shading"/>
    <w:basedOn w:val="TableNormal"/>
    <w:uiPriority w:val="60"/>
    <w:rsid w:val="001309D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6671"/>
    <w:pPr>
      <w:tabs>
        <w:tab w:val="right" w:leader="dot" w:pos="8774"/>
      </w:tabs>
      <w:outlineLvl w:val="3"/>
    </w:pPr>
    <w:rPr>
      <w:rFonts w:ascii="Times New Roman" w:eastAsia="SimSun" w:hAnsi="Times New Roman" w:cs="Arial"/>
      <w:b/>
      <w:noProof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D6671"/>
    <w:rPr>
      <w:rFonts w:ascii="Times New Roman" w:eastAsia="SimSun" w:hAnsi="Times New Roman" w:cs="Arial"/>
      <w:b/>
      <w:noProof/>
      <w:sz w:val="24"/>
      <w:lang w:val="en-US" w:eastAsia="zh-CN"/>
    </w:rPr>
  </w:style>
  <w:style w:type="table" w:styleId="LightShading">
    <w:name w:val="Light Shading"/>
    <w:basedOn w:val="TableNormal"/>
    <w:uiPriority w:val="60"/>
    <w:rsid w:val="001309D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279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0FF98FC-B072-4BA4-A082-DF578723BDF9}"/>
</file>

<file path=customXml/itemProps2.xml><?xml version="1.0" encoding="utf-8"?>
<ds:datastoreItem xmlns:ds="http://schemas.openxmlformats.org/officeDocument/2006/customXml" ds:itemID="{DB37E85C-96CE-480C-B461-895C36F71BD1}"/>
</file>

<file path=customXml/itemProps3.xml><?xml version="1.0" encoding="utf-8"?>
<ds:datastoreItem xmlns:ds="http://schemas.openxmlformats.org/officeDocument/2006/customXml" ds:itemID="{1EED9CFD-D9E7-418C-A5C0-60DAE30CACB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 FLB</dc:creator>
  <cp:keywords/>
  <dc:description/>
  <cp:lastModifiedBy>KAA FLB</cp:lastModifiedBy>
  <cp:revision>7</cp:revision>
  <dcterms:created xsi:type="dcterms:W3CDTF">2014-07-03T15:48:00Z</dcterms:created>
  <dcterms:modified xsi:type="dcterms:W3CDTF">2015-01-20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